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788" w:tblpY="31"/>
        <w:tblOverlap w:val="never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7"/>
        <w:gridCol w:w="982"/>
        <w:gridCol w:w="985"/>
        <w:gridCol w:w="989"/>
        <w:gridCol w:w="989"/>
      </w:tblGrid>
      <w:tr>
        <w:trPr>
          <w:trHeight w:val="227" w:hRule="atLeast"/>
        </w:trPr>
        <w:tc>
          <w:tcPr>
            <w:tcW w:w="4419" w:type="pct"/>
            <w:gridSpan w:val="4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</w:pPr>
            <w:r>
              <w:rPr>
                <w:rFonts w:hint="eastAsia"/>
                <w:b/>
                <w:bCs/>
                <w:i/>
                <w:iCs/>
                <w:sz w:val="16"/>
                <w:szCs w:val="16"/>
                <w:lang w:val="en-US" w:eastAsia="zh-CN"/>
              </w:rPr>
              <w:t>Statistical description</w:t>
            </w:r>
            <w:r>
              <w:rPr>
                <w:rFonts w:hint="eastAsia"/>
                <w:b/>
                <w:bCs/>
                <w:i/>
                <w:iCs/>
                <w:sz w:val="16"/>
                <w:szCs w:val="16"/>
              </w:rPr>
              <w:t xml:space="preserve"> of</w:t>
            </w:r>
            <w:r>
              <w:rPr>
                <w:rFonts w:hint="eastAsia"/>
                <w:b/>
                <w:bCs/>
                <w:i/>
                <w:iCs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s</w:t>
            </w:r>
            <w:r>
              <w:rPr>
                <w:b/>
                <w:bCs/>
                <w:i/>
                <w:iCs/>
                <w:sz w:val="16"/>
                <w:szCs w:val="16"/>
              </w:rPr>
              <w:t xml:space="preserve">atisfaction </w:t>
            </w:r>
            <w:r>
              <w:rPr>
                <w:rFonts w:hint="eastAsia"/>
                <w:b/>
                <w:bCs/>
                <w:i/>
                <w:iCs/>
                <w:sz w:val="16"/>
                <w:szCs w:val="16"/>
                <w:lang w:val="en-US" w:eastAsia="zh-CN"/>
              </w:rPr>
              <w:t>items</w:t>
            </w:r>
            <w:bookmarkStart w:id="0" w:name="_GoBack"/>
            <w:bookmarkEnd w:id="0"/>
            <w:r>
              <w:rPr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/>
                <w:b/>
                <w:bCs/>
                <w:i/>
                <w:iCs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240" w:lineRule="exact"/>
              <w:jc w:val="left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eastAsia="宋体" w:cs="宋体"/>
                <w:b/>
                <w:bCs/>
                <w:color w:val="000000"/>
                <w:sz w:val="16"/>
                <w:szCs w:val="16"/>
              </w:rPr>
              <w:t>Factors and items</w:t>
            </w:r>
          </w:p>
        </w:tc>
        <w:tc>
          <w:tcPr>
            <w:tcW w:w="57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unt</w:t>
            </w:r>
          </w:p>
        </w:tc>
        <w:tc>
          <w:tcPr>
            <w:tcW w:w="5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default" w:eastAsia="宋体" w:cs="宋体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ercent</w:t>
            </w:r>
            <w:r>
              <w:rPr>
                <w:rFonts w:hint="eastAsia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ge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default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alid percent</w:t>
            </w:r>
            <w:r>
              <w:rPr>
                <w:rFonts w:hint="eastAsia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ge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default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M (SD) </w:t>
            </w:r>
            <w:r>
              <w:rPr>
                <w:rFonts w:hint="eastAsia" w:eastAsia="宋体" w:cs="宋体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Convenience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“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convenience of registration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in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6.5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42 (0.8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in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6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.8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9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2.5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2.7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4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7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58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don't know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0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0.6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egistration communication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respect from registration staff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1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.8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46 (0.6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.2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8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0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1.4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3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9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53.6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don't know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0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607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6.7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attentiveness of registration staff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arefully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.2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38 (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3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1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6.0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9.2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3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5.4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Automatically 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kippe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a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607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6.7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Doctor communication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respect from doctor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3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61 (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7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62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7.0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7.0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088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8.0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8.0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attentiveness of doctor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arefully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0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0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61 (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.6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5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6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6.4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091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8.0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8.0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clarity of doctor's explanation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an't understand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2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69 (0.5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can't understan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7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understoo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4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4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4.2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erfectly understoo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379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72.8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72.8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Nurse communication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respect from nurse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5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.0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54 (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6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6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4.0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respectfu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8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7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61.0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haven't seen a nurse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0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299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1.6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attentiveness of nurse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arefully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8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46 (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8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1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9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93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2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1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areful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51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1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53.3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Automatically 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kippe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299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1.6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clarity of nurse's explanation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an't understand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0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3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60 (0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can't understan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6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understoo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54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5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2.7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erfectly understoo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0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50.5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64.4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Automatically 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kippe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b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299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1.6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Environment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signs and instruction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unclear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7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41 (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unclear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.8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lear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65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4.1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4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lear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968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9.4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9.4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facilitie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dissatisfie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7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35 (0.6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dissatisfie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.2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satisfie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97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9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9.4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satisfied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626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3.7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3.7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toilet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clean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0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0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43 (0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not clean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7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lean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9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1.9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5.7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lean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06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4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9.2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never used i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0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808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0.1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layout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in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9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9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24 (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A bit in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7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.2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.2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Relatively 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50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8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8.3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convenien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3.6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3.6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839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Response of needs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839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privacy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Didn't pay attention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0.9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0.9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45 (0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aid little attention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.4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aid some attention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75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5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5.8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aid full attention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004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0.0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0.0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839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respond of complain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Not timely at a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7.7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14 (0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not time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9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4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1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Basically time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04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7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0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Very timely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0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7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1.0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I have no complains or dissatisfaction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0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403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56.6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General satisfaction indicators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patient</w:t>
            </w:r>
            <w:r>
              <w:rPr>
                <w:rFonts w:hint="default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’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s overall evaluation of this hospital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eastAsia="zh-CN" w:bidi="ar"/>
              </w:rPr>
              <w:t xml:space="preserve"> (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overall evaluation)</w:t>
            </w:r>
          </w:p>
        </w:tc>
        <w:tc>
          <w:tcPr>
            <w:tcW w:w="5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.0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.0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default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8.43 (1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0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0.8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3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.3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7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6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.6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8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6.4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6.4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2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0.1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0.1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40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3.3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3.3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left="210" w:leftChars="100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225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7.5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37.5%</w:t>
            </w:r>
          </w:p>
        </w:tc>
        <w:tc>
          <w:tcPr>
            <w:tcW w:w="58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261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“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recommendation of this hospital to others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”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eastAsia="zh-CN" w:bidi="ar"/>
              </w:rPr>
              <w:t xml:space="preserve"> (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recommendation level)</w:t>
            </w: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righ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ertainly no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8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.8%</w:t>
            </w:r>
          </w:p>
        </w:tc>
        <w:tc>
          <w:tcPr>
            <w:tcW w:w="5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val="en-US" w:eastAsia="zh-CN" w:bidi="ar"/>
              </w:rPr>
              <w:t>3.54 (0.6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robably not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1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9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.9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Probably wi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208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4.7%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4.7%</w:t>
            </w:r>
          </w:p>
        </w:tc>
        <w:tc>
          <w:tcPr>
            <w:tcW w:w="580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26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ind w:firstLine="160" w:firstLineChars="100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Certainly will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= 4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3643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0.6%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sz w:val="16"/>
                <w:szCs w:val="16"/>
              </w:rPr>
            </w:pP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60.6%</w:t>
            </w:r>
          </w:p>
        </w:tc>
        <w:tc>
          <w:tcPr>
            <w:tcW w:w="580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19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 xml:space="preserve">a 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If the answer of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Q4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is "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I don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’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t know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",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Q5 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will be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automatically 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skipped</w:t>
            </w:r>
          </w:p>
        </w:tc>
        <w:tc>
          <w:tcPr>
            <w:tcW w:w="5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 xml:space="preserve">b 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If the answer of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Q9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is "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I haven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’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t seen a nurse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",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>Q10 and Q11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 will be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lang w:bidi="ar"/>
              </w:rPr>
              <w:t xml:space="preserve">automatically </w:t>
            </w:r>
            <w:r>
              <w:rPr>
                <w:rFonts w:eastAsia="宋体" w:cs="宋体"/>
                <w:color w:val="000000"/>
                <w:kern w:val="0"/>
                <w:sz w:val="16"/>
                <w:szCs w:val="16"/>
                <w:lang w:bidi="ar"/>
              </w:rPr>
              <w:t>skipp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44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baseline"/>
                <w:lang w:bidi="ar"/>
              </w:rPr>
            </w:pP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 xml:space="preserve">C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baseline"/>
                <w:lang w:bidi="ar"/>
              </w:rPr>
              <w:t>The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 xml:space="preserve"> M (SD)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baseline"/>
                <w:lang w:bidi="ar"/>
              </w:rPr>
              <w:t xml:space="preserve"> calculation excluded all 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baseline"/>
                <w:lang w:val="en-US" w:eastAsia="zh-CN" w:bidi="ar"/>
              </w:rPr>
              <w:t>options</w:t>
            </w:r>
            <w:r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baseline"/>
                <w:lang w:bidi="ar"/>
              </w:rPr>
              <w:t xml:space="preserve"> with a "0" valu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hint="eastAsia" w:eastAsia="宋体" w:cs="宋体"/>
                <w:color w:val="000000"/>
                <w:kern w:val="0"/>
                <w:sz w:val="16"/>
                <w:szCs w:val="16"/>
                <w:vertAlign w:val="superscript"/>
                <w:lang w:bidi="ar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zYzcwMmI3YjM2NmFiNjAzZDg5YjM1OTM0YzkyNjkifQ=="/>
  </w:docVars>
  <w:rsids>
    <w:rsidRoot w:val="74AB4FEA"/>
    <w:rsid w:val="232E3E4D"/>
    <w:rsid w:val="253379F7"/>
    <w:rsid w:val="26383F78"/>
    <w:rsid w:val="2EF77D74"/>
    <w:rsid w:val="37F77FDB"/>
    <w:rsid w:val="50D763C8"/>
    <w:rsid w:val="51D10B10"/>
    <w:rsid w:val="74AB4FEA"/>
    <w:rsid w:val="7F49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1:37:00Z</dcterms:created>
  <dc:creator>WPS_1667301468</dc:creator>
  <cp:lastModifiedBy>WPS_1667301468</cp:lastModifiedBy>
  <dcterms:modified xsi:type="dcterms:W3CDTF">2023-12-02T15:1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2AA545EC7B94C6399F35BE724F0DC52_11</vt:lpwstr>
  </property>
</Properties>
</file>